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19C9CD" w14:textId="7F3EBE00" w:rsidR="007F6FD4" w:rsidRDefault="00CA20CE" w:rsidP="00CA20C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E46A01">
        <w:rPr>
          <w:rFonts w:ascii="Times New Roman" w:hAnsi="Times New Roman" w:cs="Times New Roman"/>
          <w:b/>
          <w:sz w:val="24"/>
        </w:rPr>
        <w:t>Table</w:t>
      </w:r>
      <w:r w:rsidR="00673D80">
        <w:rPr>
          <w:rFonts w:ascii="Times New Roman" w:hAnsi="Times New Roman" w:cs="Times New Roman"/>
          <w:b/>
          <w:sz w:val="24"/>
        </w:rPr>
        <w:t xml:space="preserve"> </w:t>
      </w:r>
      <w:r w:rsidR="00E51422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.</w:t>
      </w:r>
      <w:r w:rsidRPr="00035F80">
        <w:rPr>
          <w:rFonts w:ascii="Times New Roman" w:hAnsi="Times New Roman" w:cs="Times New Roman"/>
          <w:sz w:val="24"/>
        </w:rPr>
        <w:t xml:space="preserve"> </w:t>
      </w:r>
      <w:r w:rsidR="00776AC7">
        <w:rPr>
          <w:rFonts w:ascii="Times New Roman" w:hAnsi="Times New Roman" w:cs="Times New Roman"/>
          <w:sz w:val="24"/>
        </w:rPr>
        <w:t xml:space="preserve">Pairwise </w:t>
      </w:r>
      <w:proofErr w:type="spellStart"/>
      <w:r w:rsidR="00776AC7">
        <w:rPr>
          <w:rFonts w:ascii="Times New Roman" w:hAnsi="Times New Roman" w:cs="Times New Roman"/>
          <w:sz w:val="24"/>
        </w:rPr>
        <w:t>F</w:t>
      </w:r>
      <w:r w:rsidR="00776AC7" w:rsidRPr="00776AC7">
        <w:rPr>
          <w:rFonts w:ascii="Times New Roman" w:hAnsi="Times New Roman" w:cs="Times New Roman"/>
          <w:sz w:val="24"/>
          <w:vertAlign w:val="subscript"/>
        </w:rPr>
        <w:t>ST</w:t>
      </w:r>
      <w:proofErr w:type="spellEnd"/>
      <w:r w:rsidR="00776AC7">
        <w:rPr>
          <w:rFonts w:ascii="Times New Roman" w:hAnsi="Times New Roman" w:cs="Times New Roman"/>
          <w:sz w:val="24"/>
        </w:rPr>
        <w:t xml:space="preserve"> comparison between the six </w:t>
      </w:r>
      <w:r w:rsidR="00776AC7" w:rsidRPr="00776AC7">
        <w:rPr>
          <w:rFonts w:ascii="Times New Roman" w:hAnsi="Times New Roman" w:cs="Times New Roman"/>
          <w:i/>
          <w:sz w:val="24"/>
        </w:rPr>
        <w:t xml:space="preserve">H. </w:t>
      </w:r>
      <w:proofErr w:type="spellStart"/>
      <w:r w:rsidR="00776AC7" w:rsidRPr="00776AC7">
        <w:rPr>
          <w:rFonts w:ascii="Times New Roman" w:hAnsi="Times New Roman" w:cs="Times New Roman"/>
          <w:i/>
          <w:sz w:val="24"/>
        </w:rPr>
        <w:t>placei</w:t>
      </w:r>
      <w:proofErr w:type="spellEnd"/>
      <w:r w:rsidR="00776AC7">
        <w:rPr>
          <w:rFonts w:ascii="Times New Roman" w:hAnsi="Times New Roman" w:cs="Times New Roman"/>
          <w:sz w:val="24"/>
        </w:rPr>
        <w:t xml:space="preserve"> and four </w:t>
      </w:r>
      <w:r w:rsidR="00776AC7" w:rsidRPr="00776AC7">
        <w:rPr>
          <w:rFonts w:ascii="Times New Roman" w:hAnsi="Times New Roman" w:cs="Times New Roman"/>
          <w:i/>
          <w:sz w:val="24"/>
        </w:rPr>
        <w:t xml:space="preserve">H. </w:t>
      </w:r>
      <w:proofErr w:type="spellStart"/>
      <w:r w:rsidR="00776AC7" w:rsidRPr="00776AC7">
        <w:rPr>
          <w:rFonts w:ascii="Times New Roman" w:hAnsi="Times New Roman" w:cs="Times New Roman"/>
          <w:i/>
          <w:sz w:val="24"/>
        </w:rPr>
        <w:t>contortus</w:t>
      </w:r>
      <w:proofErr w:type="spellEnd"/>
      <w:r w:rsidR="00776AC7">
        <w:rPr>
          <w:rFonts w:ascii="Times New Roman" w:hAnsi="Times New Roman" w:cs="Times New Roman"/>
          <w:sz w:val="24"/>
        </w:rPr>
        <w:t xml:space="preserve"> populations from three different geographical locations in Southern USA using six distinct microsatellite markers.  </w:t>
      </w:r>
    </w:p>
    <w:p w14:paraId="392E2E85" w14:textId="7C5FAEE9" w:rsidR="00CA20CE" w:rsidRPr="00776AC7" w:rsidRDefault="00776AC7" w:rsidP="00CA20C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61316E87" w14:textId="2B36103D" w:rsidR="001E3CD2" w:rsidRPr="00776AC7" w:rsidRDefault="00776AC7" w:rsidP="003E793F">
      <w:pPr>
        <w:spacing w:after="0" w:line="240" w:lineRule="auto"/>
        <w:jc w:val="both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 xml:space="preserve">                                                      </w:t>
      </w:r>
      <w:r w:rsidRPr="00776AC7">
        <w:rPr>
          <w:rFonts w:ascii="Times New Roman" w:hAnsi="Times New Roman" w:cs="Times New Roman"/>
          <w:b/>
          <w:i/>
          <w:sz w:val="24"/>
        </w:rPr>
        <w:t xml:space="preserve">H. </w:t>
      </w:r>
      <w:proofErr w:type="spellStart"/>
      <w:r w:rsidRPr="00776AC7">
        <w:rPr>
          <w:rFonts w:ascii="Times New Roman" w:hAnsi="Times New Roman" w:cs="Times New Roman"/>
          <w:b/>
          <w:i/>
          <w:sz w:val="24"/>
        </w:rPr>
        <w:t>placei</w:t>
      </w:r>
      <w:proofErr w:type="spellEnd"/>
      <w:r w:rsidRPr="00776AC7">
        <w:rPr>
          <w:rFonts w:ascii="Times New Roman" w:hAnsi="Times New Roman" w:cs="Times New Roman"/>
          <w:b/>
          <w:i/>
          <w:sz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</w:rPr>
        <w:t xml:space="preserve">                                                                          </w:t>
      </w:r>
      <w:r w:rsidR="007F6FD4">
        <w:rPr>
          <w:rFonts w:ascii="Times New Roman" w:hAnsi="Times New Roman" w:cs="Times New Roman"/>
          <w:b/>
          <w:i/>
          <w:sz w:val="24"/>
        </w:rPr>
        <w:t xml:space="preserve">               </w:t>
      </w:r>
      <w:r>
        <w:rPr>
          <w:rFonts w:ascii="Times New Roman" w:hAnsi="Times New Roman" w:cs="Times New Roman"/>
          <w:b/>
          <w:i/>
          <w:sz w:val="24"/>
        </w:rPr>
        <w:t xml:space="preserve">   H. </w:t>
      </w:r>
      <w:proofErr w:type="spellStart"/>
      <w:r>
        <w:rPr>
          <w:rFonts w:ascii="Times New Roman" w:hAnsi="Times New Roman" w:cs="Times New Roman"/>
          <w:b/>
          <w:i/>
          <w:sz w:val="24"/>
        </w:rPr>
        <w:t>contortus</w:t>
      </w:r>
      <w:proofErr w:type="spellEnd"/>
    </w:p>
    <w:tbl>
      <w:tblPr>
        <w:tblpPr w:leftFromText="180" w:rightFromText="180" w:vertAnchor="text" w:horzAnchor="page" w:tblpX="1357" w:tblpY="73"/>
        <w:tblW w:w="5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B86426" w:rsidRPr="00673D80" w14:paraId="276B8220" w14:textId="77777777" w:rsidTr="007A71F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44CCC" w14:textId="77777777" w:rsidR="00B86426" w:rsidRPr="00673D80" w:rsidRDefault="00B86426" w:rsidP="007A7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30B65" w14:textId="77777777" w:rsidR="00B86426" w:rsidRPr="00673D80" w:rsidRDefault="00B86426" w:rsidP="007A7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673D80">
              <w:rPr>
                <w:rFonts w:ascii="Times New Roman" w:eastAsia="MS PGothic" w:hAnsi="Times New Roman" w:cs="Times New Roman"/>
                <w:color w:val="000000"/>
                <w:kern w:val="24"/>
                <w:lang w:val="en-GB" w:eastAsia="en-GB"/>
              </w:rPr>
              <w:t>Pop76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90C77" w14:textId="77777777" w:rsidR="00B86426" w:rsidRPr="00673D80" w:rsidRDefault="00B86426" w:rsidP="007A7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673D80">
              <w:rPr>
                <w:rFonts w:ascii="Times New Roman" w:eastAsia="MS PGothic" w:hAnsi="Times New Roman" w:cs="Times New Roman"/>
                <w:color w:val="000000"/>
                <w:kern w:val="24"/>
                <w:lang w:val="en-GB" w:eastAsia="en-GB"/>
              </w:rPr>
              <w:t>Pop9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004D9" w14:textId="77777777" w:rsidR="00B86426" w:rsidRPr="00673D80" w:rsidRDefault="00B86426" w:rsidP="007A7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673D80">
              <w:rPr>
                <w:rFonts w:ascii="Times New Roman" w:eastAsia="MS PGothic" w:hAnsi="Times New Roman" w:cs="Times New Roman"/>
                <w:color w:val="000000"/>
                <w:kern w:val="24"/>
                <w:lang w:val="en-GB" w:eastAsia="en-GB"/>
              </w:rPr>
              <w:t>Pop80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6EDF2" w14:textId="77777777" w:rsidR="00B86426" w:rsidRPr="00673D80" w:rsidRDefault="00B86426" w:rsidP="007A7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673D80">
              <w:rPr>
                <w:rFonts w:ascii="Times New Roman" w:eastAsia="MS PGothic" w:hAnsi="Times New Roman" w:cs="Times New Roman"/>
                <w:color w:val="000000"/>
                <w:kern w:val="24"/>
                <w:lang w:val="en-GB" w:eastAsia="en-GB"/>
              </w:rPr>
              <w:t>Pop85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33314" w14:textId="77777777" w:rsidR="00B86426" w:rsidRPr="00673D80" w:rsidRDefault="00B86426" w:rsidP="007A71F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673D80">
              <w:rPr>
                <w:rFonts w:ascii="Times New Roman" w:eastAsia="MS PGothic" w:hAnsi="Times New Roman" w:cs="Times New Roman"/>
                <w:color w:val="000000"/>
                <w:kern w:val="24"/>
                <w:lang w:val="en-GB" w:eastAsia="en-GB"/>
              </w:rPr>
              <w:t>Pop88C</w:t>
            </w:r>
            <w:proofErr w:type="spellEnd"/>
          </w:p>
        </w:tc>
      </w:tr>
      <w:tr w:rsidR="00B86426" w:rsidRPr="00673D80" w14:paraId="31C8CFDE" w14:textId="77777777" w:rsidTr="007A71F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BC2D7" w14:textId="77777777" w:rsidR="00B86426" w:rsidRPr="00673D80" w:rsidRDefault="00B86426" w:rsidP="007A71F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673D80">
              <w:rPr>
                <w:rFonts w:ascii="Times New Roman" w:eastAsia="MS PGothic" w:hAnsi="Times New Roman" w:cs="Times New Roman"/>
                <w:color w:val="000000"/>
                <w:kern w:val="24"/>
                <w:lang w:val="en-GB" w:eastAsia="en-GB"/>
              </w:rPr>
              <w:t>Pop9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E9B4E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20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8DA13" w14:textId="77777777" w:rsidR="00B86426" w:rsidRPr="00C4009E" w:rsidRDefault="00B86426" w:rsidP="007A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2E377" w14:textId="77777777" w:rsidR="00B86426" w:rsidRPr="00C4009E" w:rsidRDefault="00B86426" w:rsidP="007A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D40E5" w14:textId="77777777" w:rsidR="00B86426" w:rsidRPr="00C4009E" w:rsidRDefault="00B86426" w:rsidP="007A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F63EA" w14:textId="77777777" w:rsidR="00B86426" w:rsidRPr="00C4009E" w:rsidRDefault="00B86426" w:rsidP="007A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B86426" w:rsidRPr="00673D80" w14:paraId="428B6508" w14:textId="77777777" w:rsidTr="007A7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B328A" w14:textId="77777777" w:rsidR="00B86426" w:rsidRPr="00673D80" w:rsidRDefault="00B86426" w:rsidP="007A71F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673D80">
              <w:rPr>
                <w:rFonts w:ascii="Times New Roman" w:eastAsia="MS PGothic" w:hAnsi="Times New Roman" w:cs="Times New Roman"/>
                <w:color w:val="000000"/>
                <w:kern w:val="24"/>
                <w:lang w:val="en-GB" w:eastAsia="en-GB"/>
              </w:rPr>
              <w:t>Pop80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ECF7F" w14:textId="77777777" w:rsidR="00B86426" w:rsidRPr="00C4009E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GB" w:eastAsia="en-GB"/>
              </w:rPr>
            </w:pPr>
            <w:r w:rsidRPr="00C4009E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en-GB" w:eastAsia="en-GB"/>
              </w:rPr>
              <w:t>0.00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AFC3F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1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F72B" w14:textId="77777777" w:rsidR="00B86426" w:rsidRPr="00C4009E" w:rsidRDefault="00B86426" w:rsidP="007A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6173F" w14:textId="77777777" w:rsidR="00B86426" w:rsidRPr="00C4009E" w:rsidRDefault="00B86426" w:rsidP="007A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69192" w14:textId="77777777" w:rsidR="00B86426" w:rsidRPr="00C4009E" w:rsidRDefault="00B86426" w:rsidP="007A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B86426" w:rsidRPr="00673D80" w14:paraId="303B4E28" w14:textId="77777777" w:rsidTr="007A7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FB952" w14:textId="77777777" w:rsidR="00B86426" w:rsidRPr="00673D80" w:rsidRDefault="00B86426" w:rsidP="007A71F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673D80">
              <w:rPr>
                <w:rFonts w:ascii="Times New Roman" w:eastAsia="MS PGothic" w:hAnsi="Times New Roman" w:cs="Times New Roman"/>
                <w:color w:val="000000"/>
                <w:kern w:val="24"/>
                <w:lang w:val="en-GB" w:eastAsia="en-GB"/>
              </w:rPr>
              <w:t>Pop85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581B1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5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D235D" w14:textId="77777777" w:rsidR="00B86426" w:rsidRPr="00C4009E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GB" w:eastAsia="en-GB"/>
              </w:rPr>
            </w:pPr>
            <w:r w:rsidRPr="00C4009E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en-GB" w:eastAsia="en-GB"/>
              </w:rPr>
              <w:t>0.00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28C3E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4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AD7C0" w14:textId="77777777" w:rsidR="00B86426" w:rsidRPr="00776AC7" w:rsidRDefault="00B86426" w:rsidP="007A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3C78D" w14:textId="77777777" w:rsidR="00B86426" w:rsidRPr="00776AC7" w:rsidRDefault="00B86426" w:rsidP="007A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</w:p>
        </w:tc>
      </w:tr>
      <w:tr w:rsidR="00B86426" w:rsidRPr="00673D80" w14:paraId="64621F2D" w14:textId="77777777" w:rsidTr="007A71F0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21797" w14:textId="77777777" w:rsidR="00B86426" w:rsidRPr="00673D80" w:rsidRDefault="00B86426" w:rsidP="007A71F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673D80">
              <w:rPr>
                <w:rFonts w:ascii="Times New Roman" w:eastAsia="MS PGothic" w:hAnsi="Times New Roman" w:cs="Times New Roman"/>
                <w:color w:val="000000"/>
                <w:kern w:val="24"/>
                <w:lang w:val="en-GB" w:eastAsia="en-GB"/>
              </w:rPr>
              <w:t>Pop88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FEB80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95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A59DA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67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5DD8E" w14:textId="751E11A6" w:rsidR="00B86426" w:rsidRPr="00776AC7" w:rsidRDefault="003C0D4D" w:rsidP="003C0D4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96</w:t>
            </w:r>
            <w:r w:rsidR="00B86426"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176DD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44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9D3E0" w14:textId="77777777" w:rsidR="00B86426" w:rsidRPr="00776AC7" w:rsidRDefault="00B86426" w:rsidP="007A7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</w:p>
        </w:tc>
      </w:tr>
      <w:tr w:rsidR="00B86426" w:rsidRPr="00673D80" w14:paraId="7DB2809C" w14:textId="77777777" w:rsidTr="007A7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2E348" w14:textId="77777777" w:rsidR="00B86426" w:rsidRPr="00673D80" w:rsidRDefault="00B86426" w:rsidP="007A71F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673D80">
              <w:rPr>
                <w:rFonts w:ascii="Times New Roman" w:eastAsia="MS PGothic" w:hAnsi="Times New Roman" w:cs="Times New Roman"/>
                <w:color w:val="000000"/>
                <w:kern w:val="24"/>
                <w:lang w:val="en-GB" w:eastAsia="en-GB"/>
              </w:rPr>
              <w:t>Pop87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60425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2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9C1C1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2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AD971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2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46CBD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2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C5A57" w14:textId="77777777" w:rsidR="00B86426" w:rsidRPr="00776AC7" w:rsidRDefault="00B86426" w:rsidP="007A71F0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u w:val="single"/>
                <w:lang w:val="en-GB" w:eastAsia="en-GB"/>
              </w:rPr>
            </w:pPr>
            <w:r w:rsidRPr="00776AC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u w:val="single"/>
                <w:lang w:val="en-GB" w:eastAsia="en-GB"/>
              </w:rPr>
              <w:t>0.06586</w:t>
            </w:r>
          </w:p>
        </w:tc>
      </w:tr>
    </w:tbl>
    <w:tbl>
      <w:tblPr>
        <w:tblStyle w:val="TableGrid"/>
        <w:tblpPr w:leftFromText="180" w:rightFromText="180" w:vertAnchor="text" w:horzAnchor="page" w:tblpX="8890" w:tblpY="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1383"/>
        <w:gridCol w:w="938"/>
        <w:gridCol w:w="1056"/>
      </w:tblGrid>
      <w:tr w:rsidR="007A71F0" w:rsidRPr="00BF0E0A" w14:paraId="699E00E6" w14:textId="77777777" w:rsidTr="007F6FD4">
        <w:trPr>
          <w:trHeight w:val="282"/>
        </w:trPr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3CEE44" w14:textId="77777777" w:rsidR="007A71F0" w:rsidRPr="00BF0E0A" w:rsidRDefault="007A71F0" w:rsidP="007F6F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DA688" w14:textId="77777777" w:rsidR="007A71F0" w:rsidRPr="00BF0E0A" w:rsidRDefault="007A71F0" w:rsidP="007F6F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E0A">
              <w:rPr>
                <w:rFonts w:ascii="Times New Roman" w:hAnsi="Times New Roman" w:cs="Times New Roman"/>
              </w:rPr>
              <w:t>Pop1G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A84C0" w14:textId="77777777" w:rsidR="007A71F0" w:rsidRPr="00BF0E0A" w:rsidRDefault="007A71F0" w:rsidP="007F6F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E0A">
              <w:rPr>
                <w:rFonts w:ascii="Times New Roman" w:hAnsi="Times New Roman" w:cs="Times New Roman"/>
              </w:rPr>
              <w:t>Pop10G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38F51" w14:textId="77777777" w:rsidR="007A71F0" w:rsidRPr="00BF0E0A" w:rsidRDefault="007A71F0" w:rsidP="007F6F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0E0A">
              <w:rPr>
                <w:rFonts w:ascii="Times New Roman" w:hAnsi="Times New Roman" w:cs="Times New Roman"/>
              </w:rPr>
              <w:t>Pop11G</w:t>
            </w:r>
            <w:proofErr w:type="spellEnd"/>
          </w:p>
        </w:tc>
      </w:tr>
      <w:tr w:rsidR="007A71F0" w:rsidRPr="00BF0E0A" w14:paraId="028C3090" w14:textId="77777777" w:rsidTr="007F6FD4">
        <w:trPr>
          <w:trHeight w:val="274"/>
        </w:trPr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6D9555BD" w14:textId="77777777" w:rsidR="007A71F0" w:rsidRPr="00BF0E0A" w:rsidRDefault="007A71F0" w:rsidP="007F6FD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F0E0A">
              <w:rPr>
                <w:rFonts w:ascii="Times New Roman" w:hAnsi="Times New Roman" w:cs="Times New Roman"/>
              </w:rPr>
              <w:t>Pop10G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150719DE" w14:textId="77777777" w:rsidR="007A71F0" w:rsidRPr="00776AC7" w:rsidRDefault="007A71F0" w:rsidP="007F6FD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6AC7">
              <w:rPr>
                <w:rFonts w:ascii="Times New Roman" w:hAnsi="Times New Roman" w:cs="Times New Roman"/>
                <w:b/>
                <w:bCs/>
                <w:u w:val="single"/>
              </w:rPr>
              <w:t>0.01716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4C7803D5" w14:textId="77777777" w:rsidR="007A71F0" w:rsidRPr="00BF0E0A" w:rsidRDefault="007A71F0" w:rsidP="007F6F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14:paraId="3337E656" w14:textId="77777777" w:rsidR="007A71F0" w:rsidRPr="00BF0E0A" w:rsidRDefault="007A71F0" w:rsidP="007F6F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1F0" w:rsidRPr="00BF0E0A" w14:paraId="3EAF5B00" w14:textId="77777777" w:rsidTr="007F6FD4">
        <w:trPr>
          <w:trHeight w:val="288"/>
        </w:trPr>
        <w:tc>
          <w:tcPr>
            <w:tcW w:w="938" w:type="dxa"/>
            <w:noWrap/>
            <w:hideMark/>
          </w:tcPr>
          <w:p w14:paraId="572FA415" w14:textId="77777777" w:rsidR="007A71F0" w:rsidRPr="00BF0E0A" w:rsidRDefault="007A71F0" w:rsidP="007F6FD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F0E0A">
              <w:rPr>
                <w:rFonts w:ascii="Times New Roman" w:hAnsi="Times New Roman" w:cs="Times New Roman"/>
              </w:rPr>
              <w:t>Pop11G</w:t>
            </w:r>
            <w:proofErr w:type="spellEnd"/>
          </w:p>
        </w:tc>
        <w:tc>
          <w:tcPr>
            <w:tcW w:w="1383" w:type="dxa"/>
            <w:noWrap/>
            <w:hideMark/>
          </w:tcPr>
          <w:p w14:paraId="59B69412" w14:textId="77777777" w:rsidR="007A71F0" w:rsidRPr="00776AC7" w:rsidRDefault="007A71F0" w:rsidP="007F6FD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6AC7">
              <w:rPr>
                <w:rFonts w:ascii="Times New Roman" w:hAnsi="Times New Roman" w:cs="Times New Roman"/>
                <w:b/>
                <w:bCs/>
                <w:u w:val="single"/>
              </w:rPr>
              <w:t>0.02304</w:t>
            </w:r>
          </w:p>
        </w:tc>
        <w:tc>
          <w:tcPr>
            <w:tcW w:w="938" w:type="dxa"/>
            <w:noWrap/>
            <w:hideMark/>
          </w:tcPr>
          <w:p w14:paraId="4C5B4A3C" w14:textId="77777777" w:rsidR="007A71F0" w:rsidRPr="00BF0E0A" w:rsidRDefault="007A71F0" w:rsidP="007F6FD4">
            <w:pPr>
              <w:jc w:val="center"/>
              <w:rPr>
                <w:rFonts w:ascii="Times New Roman" w:hAnsi="Times New Roman" w:cs="Times New Roman"/>
              </w:rPr>
            </w:pPr>
            <w:r w:rsidRPr="00BF0E0A">
              <w:rPr>
                <w:rFonts w:ascii="Times New Roman" w:hAnsi="Times New Roman" w:cs="Times New Roman"/>
              </w:rPr>
              <w:t>0.01082</w:t>
            </w:r>
          </w:p>
        </w:tc>
        <w:tc>
          <w:tcPr>
            <w:tcW w:w="1056" w:type="dxa"/>
            <w:noWrap/>
            <w:hideMark/>
          </w:tcPr>
          <w:p w14:paraId="653BB583" w14:textId="77777777" w:rsidR="007A71F0" w:rsidRPr="00BF0E0A" w:rsidRDefault="007A71F0" w:rsidP="007F6F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1F0" w:rsidRPr="00BF0E0A" w14:paraId="79B650AA" w14:textId="77777777" w:rsidTr="007F6FD4">
        <w:trPr>
          <w:trHeight w:hRule="exact" w:val="1120"/>
        </w:trPr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6842E4DE" w14:textId="77777777" w:rsidR="007A71F0" w:rsidRPr="00BF0E0A" w:rsidRDefault="007A71F0" w:rsidP="007F6FD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F0E0A">
              <w:rPr>
                <w:rFonts w:ascii="Times New Roman" w:hAnsi="Times New Roman" w:cs="Times New Roman"/>
              </w:rPr>
              <w:t>Pop12G</w:t>
            </w:r>
            <w:proofErr w:type="spellEnd"/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6952F8A1" w14:textId="77777777" w:rsidR="007A71F0" w:rsidRPr="00776AC7" w:rsidRDefault="007A71F0" w:rsidP="007F6FD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6AC7">
              <w:rPr>
                <w:rFonts w:ascii="Times New Roman" w:hAnsi="Times New Roman" w:cs="Times New Roman"/>
                <w:b/>
                <w:bCs/>
                <w:u w:val="single"/>
              </w:rPr>
              <w:t>0.02529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2F192C7B" w14:textId="77777777" w:rsidR="007A71F0" w:rsidRPr="00BF0E0A" w:rsidRDefault="007A71F0" w:rsidP="007F6FD4">
            <w:pPr>
              <w:jc w:val="center"/>
              <w:rPr>
                <w:rFonts w:ascii="Times New Roman" w:hAnsi="Times New Roman" w:cs="Times New Roman"/>
              </w:rPr>
            </w:pPr>
            <w:r w:rsidRPr="00BF0E0A">
              <w:rPr>
                <w:rFonts w:ascii="Times New Roman" w:hAnsi="Times New Roman" w:cs="Times New Roman"/>
              </w:rPr>
              <w:t>0.0027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73CC250D" w14:textId="77777777" w:rsidR="007A71F0" w:rsidRPr="00776AC7" w:rsidRDefault="007A71F0" w:rsidP="007F6FD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76AC7">
              <w:rPr>
                <w:rFonts w:ascii="Times New Roman" w:hAnsi="Times New Roman" w:cs="Times New Roman"/>
                <w:b/>
                <w:bCs/>
                <w:u w:val="single"/>
              </w:rPr>
              <w:t>0.01612</w:t>
            </w:r>
          </w:p>
        </w:tc>
      </w:tr>
    </w:tbl>
    <w:p w14:paraId="0069A5F4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3A2B820E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6DA534AF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24EEAD8F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52FD5170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771885EB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7C16F793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568F6E72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5215EDDD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454E9894" w14:textId="77777777" w:rsidR="001E3CD2" w:rsidRPr="001E3CD2" w:rsidRDefault="001E3CD2" w:rsidP="001E3CD2">
      <w:pPr>
        <w:rPr>
          <w:rFonts w:ascii="Times New Roman" w:hAnsi="Times New Roman" w:cs="Times New Roman"/>
          <w:sz w:val="24"/>
        </w:rPr>
      </w:pPr>
    </w:p>
    <w:p w14:paraId="177553FE" w14:textId="73404A04" w:rsidR="001E3CD2" w:rsidRDefault="001E3CD2" w:rsidP="001E3CD2">
      <w:pPr>
        <w:rPr>
          <w:rFonts w:ascii="Times New Roman" w:hAnsi="Times New Roman" w:cs="Times New Roman"/>
          <w:sz w:val="24"/>
        </w:rPr>
      </w:pPr>
    </w:p>
    <w:p w14:paraId="04647D02" w14:textId="1E1C6B74" w:rsidR="001E3CD2" w:rsidRDefault="001E3CD2" w:rsidP="001E3CD2">
      <w:pPr>
        <w:rPr>
          <w:rFonts w:ascii="Times New Roman" w:hAnsi="Times New Roman" w:cs="Times New Roman"/>
          <w:sz w:val="24"/>
        </w:rPr>
      </w:pPr>
    </w:p>
    <w:p w14:paraId="4352FDAF" w14:textId="61DAF36C" w:rsidR="00194545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p w14:paraId="27B94FB3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0B335B39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7E9F4688" w14:textId="77777777" w:rsidR="00A849BE" w:rsidRDefault="00A849BE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4AF20B87" w14:textId="04D6F304" w:rsidR="00A849BE" w:rsidRDefault="00A849BE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4C3F6157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368612F5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50921E5D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10A3BC11" w14:textId="77777777" w:rsid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p w14:paraId="74728953" w14:textId="77777777" w:rsidR="001E3CD2" w:rsidRPr="001E3CD2" w:rsidRDefault="001E3CD2" w:rsidP="001E3CD2">
      <w:pPr>
        <w:tabs>
          <w:tab w:val="left" w:pos="4588"/>
        </w:tabs>
        <w:rPr>
          <w:rFonts w:ascii="Times New Roman" w:hAnsi="Times New Roman" w:cs="Times New Roman"/>
          <w:sz w:val="24"/>
        </w:rPr>
      </w:pPr>
    </w:p>
    <w:sectPr w:rsidR="001E3CD2" w:rsidRPr="001E3CD2" w:rsidSect="00DF7B7D">
      <w:pgSz w:w="15840" w:h="12240" w:orient="landscape"/>
      <w:pgMar w:top="1440" w:right="956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1F4"/>
    <w:rsid w:val="00003EBB"/>
    <w:rsid w:val="000222B8"/>
    <w:rsid w:val="00052E5A"/>
    <w:rsid w:val="00053514"/>
    <w:rsid w:val="00066150"/>
    <w:rsid w:val="00075F9F"/>
    <w:rsid w:val="00091F2F"/>
    <w:rsid w:val="000B4D02"/>
    <w:rsid w:val="000C0BC1"/>
    <w:rsid w:val="000E0A6A"/>
    <w:rsid w:val="00105C20"/>
    <w:rsid w:val="00107AB2"/>
    <w:rsid w:val="00134AA2"/>
    <w:rsid w:val="00143042"/>
    <w:rsid w:val="00182141"/>
    <w:rsid w:val="00194545"/>
    <w:rsid w:val="001B329F"/>
    <w:rsid w:val="001B7B2A"/>
    <w:rsid w:val="001E3CD2"/>
    <w:rsid w:val="00204159"/>
    <w:rsid w:val="00262420"/>
    <w:rsid w:val="0027269C"/>
    <w:rsid w:val="00283DD6"/>
    <w:rsid w:val="002D5CAA"/>
    <w:rsid w:val="00311873"/>
    <w:rsid w:val="003513E4"/>
    <w:rsid w:val="00357BCE"/>
    <w:rsid w:val="00357F8E"/>
    <w:rsid w:val="00361669"/>
    <w:rsid w:val="003C0D4D"/>
    <w:rsid w:val="003C3D5A"/>
    <w:rsid w:val="003D028F"/>
    <w:rsid w:val="003D28A7"/>
    <w:rsid w:val="003E793F"/>
    <w:rsid w:val="003F23DC"/>
    <w:rsid w:val="00447F61"/>
    <w:rsid w:val="004513DF"/>
    <w:rsid w:val="004551B6"/>
    <w:rsid w:val="00474786"/>
    <w:rsid w:val="004823E0"/>
    <w:rsid w:val="004937BB"/>
    <w:rsid w:val="004A71BA"/>
    <w:rsid w:val="004F147D"/>
    <w:rsid w:val="005266F5"/>
    <w:rsid w:val="00545F9C"/>
    <w:rsid w:val="00553EC3"/>
    <w:rsid w:val="005553A1"/>
    <w:rsid w:val="0056149B"/>
    <w:rsid w:val="005A6FC6"/>
    <w:rsid w:val="005E794C"/>
    <w:rsid w:val="006008CC"/>
    <w:rsid w:val="006029BC"/>
    <w:rsid w:val="0061376F"/>
    <w:rsid w:val="00673D80"/>
    <w:rsid w:val="006760F9"/>
    <w:rsid w:val="006D6F19"/>
    <w:rsid w:val="007012C0"/>
    <w:rsid w:val="00710D57"/>
    <w:rsid w:val="007664EC"/>
    <w:rsid w:val="00770D27"/>
    <w:rsid w:val="00776AC7"/>
    <w:rsid w:val="007A71F0"/>
    <w:rsid w:val="007B431C"/>
    <w:rsid w:val="007F6FD4"/>
    <w:rsid w:val="00810518"/>
    <w:rsid w:val="008273F0"/>
    <w:rsid w:val="00853450"/>
    <w:rsid w:val="0087755B"/>
    <w:rsid w:val="008A1EFB"/>
    <w:rsid w:val="00901015"/>
    <w:rsid w:val="00941887"/>
    <w:rsid w:val="009C60D1"/>
    <w:rsid w:val="009F2945"/>
    <w:rsid w:val="00A446A5"/>
    <w:rsid w:val="00A51C1B"/>
    <w:rsid w:val="00A76E93"/>
    <w:rsid w:val="00A849BE"/>
    <w:rsid w:val="00AA4CDC"/>
    <w:rsid w:val="00AC7F2B"/>
    <w:rsid w:val="00AD29AF"/>
    <w:rsid w:val="00B46906"/>
    <w:rsid w:val="00B562E9"/>
    <w:rsid w:val="00B86426"/>
    <w:rsid w:val="00BB5064"/>
    <w:rsid w:val="00BC4906"/>
    <w:rsid w:val="00BF0E0A"/>
    <w:rsid w:val="00BF128A"/>
    <w:rsid w:val="00C00EF0"/>
    <w:rsid w:val="00C15BF2"/>
    <w:rsid w:val="00C317B2"/>
    <w:rsid w:val="00C370B9"/>
    <w:rsid w:val="00C4009E"/>
    <w:rsid w:val="00C438CC"/>
    <w:rsid w:val="00C4686A"/>
    <w:rsid w:val="00C85357"/>
    <w:rsid w:val="00CA20CE"/>
    <w:rsid w:val="00CA53F8"/>
    <w:rsid w:val="00CB11F4"/>
    <w:rsid w:val="00CF2BFF"/>
    <w:rsid w:val="00D04F77"/>
    <w:rsid w:val="00D16C31"/>
    <w:rsid w:val="00D42AB8"/>
    <w:rsid w:val="00D51822"/>
    <w:rsid w:val="00D5746D"/>
    <w:rsid w:val="00D772A9"/>
    <w:rsid w:val="00D82F08"/>
    <w:rsid w:val="00D83570"/>
    <w:rsid w:val="00D94C07"/>
    <w:rsid w:val="00DC2CAE"/>
    <w:rsid w:val="00DE5DE5"/>
    <w:rsid w:val="00DE73DC"/>
    <w:rsid w:val="00DF7B7D"/>
    <w:rsid w:val="00E13A6B"/>
    <w:rsid w:val="00E14B6E"/>
    <w:rsid w:val="00E2594C"/>
    <w:rsid w:val="00E44429"/>
    <w:rsid w:val="00E46A01"/>
    <w:rsid w:val="00E51422"/>
    <w:rsid w:val="00E536FE"/>
    <w:rsid w:val="00E81C11"/>
    <w:rsid w:val="00E962C8"/>
    <w:rsid w:val="00EA0187"/>
    <w:rsid w:val="00EB4AD2"/>
    <w:rsid w:val="00EB7F1F"/>
    <w:rsid w:val="00ED1152"/>
    <w:rsid w:val="00EF5322"/>
    <w:rsid w:val="00F16A4F"/>
    <w:rsid w:val="00F47F74"/>
    <w:rsid w:val="00F8691E"/>
    <w:rsid w:val="00FB1B7B"/>
    <w:rsid w:val="00FE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FDC6F3"/>
  <w15:docId w15:val="{3297A67F-CE72-40B7-BD22-F2D1ED72E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1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EF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4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42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42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F0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9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452EB5-2DF2-4580-8399-11F7FE2AC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6</cp:revision>
  <cp:lastPrinted>2017-01-19T17:04:00Z</cp:lastPrinted>
  <dcterms:created xsi:type="dcterms:W3CDTF">2017-04-07T16:02:00Z</dcterms:created>
  <dcterms:modified xsi:type="dcterms:W3CDTF">2019-02-28T15:12:00Z</dcterms:modified>
</cp:coreProperties>
</file>